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51D" w:rsidRPr="00B43386" w:rsidRDefault="006F251D" w:rsidP="006F251D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B43386">
        <w:rPr>
          <w:rFonts w:ascii="Times New Roman" w:hAnsi="Times New Roman" w:cs="Times New Roman"/>
          <w:b/>
          <w:sz w:val="24"/>
          <w:szCs w:val="24"/>
        </w:rPr>
        <w:t>Table S1. Differences between activists and non-activists in Study 4</w:t>
      </w:r>
    </w:p>
    <w:tbl>
      <w:tblPr>
        <w:tblW w:w="93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5"/>
        <w:gridCol w:w="794"/>
        <w:gridCol w:w="794"/>
        <w:gridCol w:w="780"/>
        <w:gridCol w:w="780"/>
        <w:gridCol w:w="885"/>
        <w:gridCol w:w="886"/>
        <w:gridCol w:w="886"/>
      </w:tblGrid>
      <w:tr w:rsidR="006F251D" w:rsidRPr="006E55A3" w:rsidTr="00CE1BDF">
        <w:trPr>
          <w:trHeight w:val="316"/>
        </w:trPr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58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articipants:</w:t>
            </w:r>
          </w:p>
        </w:tc>
      </w:tr>
      <w:tr w:rsidR="006F251D" w:rsidRPr="006E55A3" w:rsidTr="00CE1BDF">
        <w:trPr>
          <w:trHeight w:val="316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Non-activists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ctivists</w:t>
            </w:r>
          </w:p>
        </w:tc>
        <w:tc>
          <w:tcPr>
            <w:tcW w:w="26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F251D" w:rsidRPr="006E55A3" w:rsidTr="00CE1BDF">
        <w:trPr>
          <w:trHeight w:val="316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Evaluations of Targets</w:t>
            </w: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: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</w:t>
            </w: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 test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E55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6F251D" w:rsidRPr="006E55A3" w:rsidTr="00CE1BDF">
        <w:trPr>
          <w:trHeight w:val="316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… </w:t>
            </w:r>
            <w:proofErr w:type="gramStart"/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ieve</w:t>
            </w:r>
            <w:proofErr w:type="gramEnd"/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at possession of nuclear weapons  is unjust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6F251D" w:rsidRPr="006E55A3" w:rsidTr="00CE1BDF">
        <w:trPr>
          <w:trHeight w:val="316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..see banning nuclear </w:t>
            </w:r>
            <w:proofErr w:type="gramStart"/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apons  as</w:t>
            </w:r>
            <w:proofErr w:type="gramEnd"/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rt of your moral values and beliefs 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5</w:t>
            </w:r>
          </w:p>
        </w:tc>
      </w:tr>
      <w:tr w:rsidR="006F251D" w:rsidRPr="006E55A3" w:rsidTr="00CE1BDF">
        <w:trPr>
          <w:trHeight w:val="316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..identify with those who believe that nuclear weapons should be banned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6F251D" w:rsidRPr="006E55A3" w:rsidTr="00CE1BDF">
        <w:trPr>
          <w:trHeight w:val="316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… </w:t>
            </w:r>
            <w:proofErr w:type="gramStart"/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ntify</w:t>
            </w:r>
            <w:proofErr w:type="gramEnd"/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the movement Women’s march to Ban the Bomb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9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6F251D" w:rsidRPr="006E55A3" w:rsidTr="00CE1BDF">
        <w:trPr>
          <w:trHeight w:val="316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… </w:t>
            </w:r>
            <w:proofErr w:type="gramStart"/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nd</w:t>
            </w:r>
            <w:proofErr w:type="gramEnd"/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join future protests to ban nuclear weapons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9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6F251D" w:rsidRPr="006E55A3" w:rsidTr="00CE1BDF">
        <w:trPr>
          <w:trHeight w:val="316"/>
        </w:trPr>
        <w:tc>
          <w:tcPr>
            <w:tcW w:w="3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…feel personally affected by the presence of nuclear weapons in USA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2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51D" w:rsidRPr="006E55A3" w:rsidRDefault="006F251D" w:rsidP="00CE1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5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</w:tbl>
    <w:p w:rsidR="006F251D" w:rsidRPr="007B7FC3" w:rsidRDefault="006F251D" w:rsidP="006F25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A59C3" w:rsidRPr="006F251D" w:rsidRDefault="00DA59C3" w:rsidP="006F251D">
      <w:bookmarkStart w:id="0" w:name="_GoBack"/>
      <w:bookmarkEnd w:id="0"/>
    </w:p>
    <w:sectPr w:rsidR="00DA59C3" w:rsidRPr="006F2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63E"/>
    <w:rsid w:val="002637A5"/>
    <w:rsid w:val="003C7238"/>
    <w:rsid w:val="006F251D"/>
    <w:rsid w:val="00B2063E"/>
    <w:rsid w:val="00DA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3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63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9T06:52:00Z</dcterms:created>
  <dcterms:modified xsi:type="dcterms:W3CDTF">2020-03-29T06:52:00Z</dcterms:modified>
</cp:coreProperties>
</file>